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3C8A0" w14:textId="39B687C3" w:rsidR="004C0A97" w:rsidRDefault="00000000">
      <w:pPr>
        <w:rPr>
          <w:rStyle w:val="apple-tab-span"/>
          <w:rFonts w:ascii="Times New Roman" w:hAnsi="Times New Roman" w:cs="Times New Roman"/>
          <w:sz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C13F39">
        <w:rPr>
          <w:rFonts w:ascii="Times New Roman Bold" w:hAnsi="Times New Roman Bold" w:cs="Times New Roman Bold" w:hint="eastAsia"/>
          <w:b/>
          <w:bCs/>
          <w:sz w:val="24"/>
        </w:rPr>
        <w:t>7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>Association of overactive bladder with all-cause mortality among participants with non-pelvic</w:t>
      </w:r>
      <w:r>
        <w:rPr>
          <w:rStyle w:val="apple-tab-span"/>
          <w:rFonts w:ascii="Times New Roman" w:hAnsi="Times New Roman" w:cs="Times New Roman"/>
          <w:sz w:val="24"/>
          <w:lang w:bidi="ar"/>
        </w:rPr>
        <w:t xml:space="preserve"> cancer.</w:t>
      </w:r>
    </w:p>
    <w:tbl>
      <w:tblPr>
        <w:tblW w:w="7060" w:type="dxa"/>
        <w:tblInd w:w="88" w:type="dxa"/>
        <w:tblLook w:val="04A0" w:firstRow="1" w:lastRow="0" w:firstColumn="1" w:lastColumn="0" w:noHBand="0" w:noVBand="1"/>
      </w:tblPr>
      <w:tblGrid>
        <w:gridCol w:w="3580"/>
        <w:gridCol w:w="2180"/>
        <w:gridCol w:w="1300"/>
      </w:tblGrid>
      <w:tr w:rsidR="004C0A97" w14:paraId="1D5F4314" w14:textId="77777777">
        <w:trPr>
          <w:trHeight w:val="36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47D50" w14:textId="77777777" w:rsidR="004C0A97" w:rsidRDefault="00000000">
            <w:pPr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</w:pPr>
            <w:r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84214" w14:textId="77777777" w:rsidR="004C0A97" w:rsidRDefault="00000000">
            <w:pPr>
              <w:jc w:val="center"/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</w:pPr>
            <w:r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BAED6" w14:textId="77777777" w:rsidR="004C0A97" w:rsidRDefault="00000000">
            <w:pPr>
              <w:jc w:val="center"/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</w:pPr>
            <w:r>
              <w:rPr>
                <w:rStyle w:val="apple-tab-span"/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lang w:bidi="ar"/>
              </w:rPr>
              <w:t>P</w:t>
            </w:r>
            <w:r>
              <w:rPr>
                <w:rStyle w:val="apple-tab-span"/>
                <w:rFonts w:ascii="Times New Roman Bold" w:hAnsi="Times New Roman Bold" w:cs="Times New Roman Bold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4C0A97" w14:paraId="6979BA48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08FD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D0FE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5626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6D36DAD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4B1F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E4D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DA4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7BEF53A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1ACE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53B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68 (1.36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39B9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&lt; 0.0001</w:t>
            </w:r>
          </w:p>
        </w:tc>
      </w:tr>
      <w:tr w:rsidR="004C0A97" w14:paraId="2DD3C49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51FD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176D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7323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7FD116C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94AD1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00B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C062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0931D94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1D26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05A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80 (1.39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E97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&lt; 0.0001</w:t>
            </w:r>
          </w:p>
        </w:tc>
      </w:tr>
      <w:tr w:rsidR="004C0A97" w14:paraId="33492BC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9F945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C2E6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F4E7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7CE30F0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D77A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16C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61C8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608B025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50D96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FF3E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2.47 (1.08, 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DFD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3</w:t>
            </w:r>
          </w:p>
        </w:tc>
      </w:tr>
      <w:tr w:rsidR="004C0A97" w14:paraId="4D25F73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4BFE2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0E8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7.30 (3.34,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36B2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&lt; 0.0001</w:t>
            </w:r>
          </w:p>
        </w:tc>
      </w:tr>
      <w:tr w:rsidR="004C0A97" w14:paraId="3A4BE02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B08A6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9D33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7FA5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79CBB3D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2A105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7EB6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6753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7F0F0F6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027E3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FA0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90 (0.95, 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616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7</w:t>
            </w:r>
          </w:p>
        </w:tc>
      </w:tr>
      <w:tr w:rsidR="004C0A97" w14:paraId="23D2113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70C1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AA1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2.52 (1.25,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8960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1</w:t>
            </w:r>
          </w:p>
        </w:tc>
      </w:tr>
      <w:tr w:rsidR="004C0A97" w14:paraId="73E67B7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BA062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9FEE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59 (0.71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162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26</w:t>
            </w:r>
          </w:p>
        </w:tc>
      </w:tr>
      <w:tr w:rsidR="004C0A97" w14:paraId="09965A6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C090E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432B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95 (0.74, 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7D7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18</w:t>
            </w:r>
          </w:p>
        </w:tc>
      </w:tr>
      <w:tr w:rsidR="004C0A97" w14:paraId="726CE88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7E388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D3BC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D2C0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26CEFCD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1D956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A4F7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60B7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730E631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5711B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05D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83 (0.6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7AF2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25</w:t>
            </w:r>
          </w:p>
        </w:tc>
      </w:tr>
      <w:tr w:rsidR="004C0A97" w14:paraId="5CCC6EC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C46A5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E0F7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58 (0.41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1FF9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02</w:t>
            </w:r>
          </w:p>
        </w:tc>
      </w:tr>
      <w:tr w:rsidR="004C0A97" w14:paraId="1743F12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4BB2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BF5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46 (0.34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022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&lt; 0.0001</w:t>
            </w:r>
          </w:p>
        </w:tc>
      </w:tr>
      <w:tr w:rsidR="004C0A97" w14:paraId="6181952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2E7F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77C2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1B1A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02C63D3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4CC4B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3722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DDAE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23C88A0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855FC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4B9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68 (0.26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9C5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42</w:t>
            </w:r>
          </w:p>
        </w:tc>
      </w:tr>
      <w:tr w:rsidR="004C0A97" w14:paraId="71C20A5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3BD4D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2AD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65 (0.4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0560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3</w:t>
            </w:r>
          </w:p>
        </w:tc>
      </w:tr>
      <w:tr w:rsidR="004C0A97" w14:paraId="11A6B06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39CF9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CF8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14 (0.74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3EEB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56</w:t>
            </w:r>
          </w:p>
        </w:tc>
      </w:tr>
      <w:tr w:rsidR="004C0A97" w14:paraId="585377F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98E9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FF68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74 (0.31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0DA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50</w:t>
            </w:r>
          </w:p>
        </w:tc>
      </w:tr>
      <w:tr w:rsidR="004C0A97" w14:paraId="7828B66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41EF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2353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32 (0.89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F52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16</w:t>
            </w:r>
          </w:p>
        </w:tc>
      </w:tr>
      <w:tr w:rsidR="004C0A97" w14:paraId="436086D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97F94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309A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43A3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13C82DB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138D9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C1C3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2305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7789C17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8AF9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27B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68 (0.52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106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1</w:t>
            </w:r>
          </w:p>
        </w:tc>
      </w:tr>
      <w:tr w:rsidR="004C0A97" w14:paraId="45B232D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E237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53F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56 (0.41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DC10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&lt; 0.001</w:t>
            </w:r>
          </w:p>
        </w:tc>
      </w:tr>
      <w:tr w:rsidR="004C0A97" w14:paraId="230AE67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6AEC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D380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A153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24245CF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819B3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EA4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8DC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544B6FF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2603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FB3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34 (1.07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04D6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1</w:t>
            </w:r>
          </w:p>
        </w:tc>
      </w:tr>
      <w:tr w:rsidR="004C0A97" w14:paraId="260A882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42C7A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2FEB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81 (1.21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A1DE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04</w:t>
            </w:r>
          </w:p>
        </w:tc>
      </w:tr>
      <w:tr w:rsidR="004C0A97" w14:paraId="2DFB8F0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1A9A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8F5D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C1B8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2B10DAC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E711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3883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E26A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6602BF2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57E60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F54E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00 (0.71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6F4D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00</w:t>
            </w:r>
          </w:p>
        </w:tc>
      </w:tr>
      <w:tr w:rsidR="004C0A97" w14:paraId="286F40E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B2D08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4FCB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62 (0.44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E7F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1</w:t>
            </w:r>
          </w:p>
        </w:tc>
      </w:tr>
      <w:tr w:rsidR="004C0A97" w14:paraId="44B63AB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A4EB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B983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D73E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43C84BB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6C7A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50AC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B3D8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4DF74E5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EB5E6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3EC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56 (1.20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31E1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01</w:t>
            </w:r>
          </w:p>
        </w:tc>
      </w:tr>
      <w:tr w:rsidR="004C0A97" w14:paraId="2C7F827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46181" w14:textId="77777777" w:rsidR="004C0A97" w:rsidRDefault="00000000">
            <w:pP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50CE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B87E" w14:textId="77777777" w:rsidR="004C0A97" w:rsidRDefault="004C0A97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</w:p>
        </w:tc>
      </w:tr>
      <w:tr w:rsidR="004C0A97" w14:paraId="551F555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7D53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A32F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073B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ref</w:t>
            </w:r>
          </w:p>
        </w:tc>
      </w:tr>
      <w:tr w:rsidR="004C0A97" w14:paraId="1EE722D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B0FEE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DEF2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45 (0.94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E0AE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9</w:t>
            </w:r>
          </w:p>
        </w:tc>
      </w:tr>
      <w:tr w:rsidR="004C0A97" w14:paraId="3790CC9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16635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C4A4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12 (0.58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82B3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74</w:t>
            </w:r>
          </w:p>
        </w:tc>
      </w:tr>
      <w:tr w:rsidR="004C0A97" w14:paraId="0D2DCDD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4B1B7" w14:textId="77777777" w:rsidR="004C0A97" w:rsidRDefault="00000000">
            <w:pPr>
              <w:ind w:leftChars="100" w:left="210"/>
              <w:jc w:val="left"/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eastAsia="宋体" w:hAnsi="Times New Roman" w:cs="Times New Roman"/>
                <w:sz w:val="24"/>
                <w:lang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29E8F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1.31 (0.99, 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9AF10" w14:textId="77777777" w:rsidR="004C0A97" w:rsidRDefault="00000000">
            <w:pPr>
              <w:jc w:val="center"/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Style w:val="apple-tab-span"/>
                <w:rFonts w:ascii="Times New Roman" w:hAnsi="Times New Roman" w:cs="Times New Roman"/>
                <w:sz w:val="24"/>
                <w:lang w:bidi="ar"/>
              </w:rPr>
              <w:t>0.06</w:t>
            </w:r>
          </w:p>
        </w:tc>
      </w:tr>
    </w:tbl>
    <w:p w14:paraId="313F2A9E" w14:textId="77777777" w:rsidR="004C0A97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5F52C3FE" w14:textId="77777777" w:rsidR="004C0A97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0535C3E4" w14:textId="77777777" w:rsidR="004C0A97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Style w:val="apple-tab-span"/>
          <w:rFonts w:ascii="Times New Roman" w:hAnsi="Times New Roman" w:cs="Times New Roman"/>
          <w:lang w:bidi="ar"/>
        </w:rPr>
        <w:t>Non-pelvic cancer: including other kinds of cancer in addition to pelvic cancer.</w:t>
      </w:r>
    </w:p>
    <w:p w14:paraId="7AA8A26B" w14:textId="77777777" w:rsidR="004C0A97" w:rsidRDefault="004C0A97">
      <w:pPr>
        <w:rPr>
          <w:rStyle w:val="apple-tab-span"/>
          <w:rFonts w:ascii="Times New Roman" w:hAnsi="Times New Roman" w:cs="Times New Roman"/>
          <w:sz w:val="24"/>
          <w:lang w:bidi="ar"/>
        </w:rPr>
      </w:pPr>
    </w:p>
    <w:p w14:paraId="326BE399" w14:textId="77777777" w:rsidR="004C0A97" w:rsidRDefault="004C0A97"/>
    <w:sectPr w:rsidR="004C0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95CA8" w14:textId="77777777" w:rsidR="00C56EC9" w:rsidRDefault="00C56EC9" w:rsidP="00C13F39">
      <w:r>
        <w:separator/>
      </w:r>
    </w:p>
  </w:endnote>
  <w:endnote w:type="continuationSeparator" w:id="0">
    <w:p w14:paraId="26CB9605" w14:textId="77777777" w:rsidR="00C56EC9" w:rsidRDefault="00C56EC9" w:rsidP="00C13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2B1219" w14:textId="77777777" w:rsidR="00C56EC9" w:rsidRDefault="00C56EC9" w:rsidP="00C13F39">
      <w:r>
        <w:separator/>
      </w:r>
    </w:p>
  </w:footnote>
  <w:footnote w:type="continuationSeparator" w:id="0">
    <w:p w14:paraId="10216F9F" w14:textId="77777777" w:rsidR="00C56EC9" w:rsidRDefault="00C56EC9" w:rsidP="00C13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7011C16-72A6-47A6-A5A7-42D411386EA4}"/>
    <w:docVar w:name="KY_MEDREF_VERSION" w:val="3"/>
  </w:docVars>
  <w:rsids>
    <w:rsidRoot w:val="7FB4860B"/>
    <w:rsid w:val="004C0A97"/>
    <w:rsid w:val="00BE477F"/>
    <w:rsid w:val="00C13F39"/>
    <w:rsid w:val="00C56EC9"/>
    <w:rsid w:val="7FB48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C8079"/>
  <w15:docId w15:val="{A4F9EA50-00C8-4A57-AD2D-FA1994FA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customStyle="1" w:styleId="apple-tab-span">
    <w:name w:val="apple-tab-span"/>
    <w:basedOn w:val="a0"/>
  </w:style>
  <w:style w:type="paragraph" w:styleId="a4">
    <w:name w:val="header"/>
    <w:basedOn w:val="a"/>
    <w:link w:val="a5"/>
    <w:rsid w:val="00C13F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13F3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13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13F3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9:32:00Z</dcterms:created>
  <dcterms:modified xsi:type="dcterms:W3CDTF">2024-05-20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62B748712F44BD72E9A4A6687A3B797_41</vt:lpwstr>
  </property>
</Properties>
</file>